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7A5E4" w14:textId="122C7ED0" w:rsidR="00C73C41" w:rsidRDefault="00C73C41">
      <w:pPr>
        <w:rPr>
          <w:vertAlign w:val="superscript"/>
          <w:lang w:val="en-US"/>
        </w:rPr>
      </w:pPr>
    </w:p>
    <w:tbl>
      <w:tblPr>
        <w:tblStyle w:val="Tablaconcuadrcula"/>
        <w:tblW w:w="5160" w:type="dxa"/>
        <w:jc w:val="center"/>
        <w:tblLook w:val="04A0" w:firstRow="1" w:lastRow="0" w:firstColumn="1" w:lastColumn="0" w:noHBand="0" w:noVBand="1"/>
      </w:tblPr>
      <w:tblGrid>
        <w:gridCol w:w="2041"/>
        <w:gridCol w:w="3119"/>
      </w:tblGrid>
      <w:tr w:rsidR="00CD3842" w:rsidRPr="00E2542A" w14:paraId="22BFB5A6" w14:textId="77777777" w:rsidTr="00CD3842">
        <w:trPr>
          <w:trHeight w:val="553"/>
          <w:jc w:val="center"/>
        </w:trPr>
        <w:tc>
          <w:tcPr>
            <w:tcW w:w="5160" w:type="dxa"/>
            <w:gridSpan w:val="2"/>
            <w:vAlign w:val="center"/>
          </w:tcPr>
          <w:p w14:paraId="68A87C91" w14:textId="1D92CA02" w:rsidR="00CD3842" w:rsidRPr="00A807E8" w:rsidRDefault="00CD3842" w:rsidP="001B0F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7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Pr="00A807E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Table 1</w:t>
            </w:r>
          </w:p>
        </w:tc>
      </w:tr>
      <w:tr w:rsidR="001B0FA0" w:rsidRPr="00E2542A" w14:paraId="25A5E566" w14:textId="77777777" w:rsidTr="000340AB">
        <w:trPr>
          <w:trHeight w:val="129"/>
          <w:jc w:val="center"/>
        </w:trPr>
        <w:tc>
          <w:tcPr>
            <w:tcW w:w="2041" w:type="dxa"/>
            <w:vAlign w:val="center"/>
          </w:tcPr>
          <w:p w14:paraId="09B8A2DF" w14:textId="4B5263D5" w:rsidR="001B0FA0" w:rsidRPr="00A807E8" w:rsidRDefault="00CD3842" w:rsidP="00E20E4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19" w:type="dxa"/>
          </w:tcPr>
          <w:p w14:paraId="0B4D0AD9" w14:textId="2FFF6609" w:rsidR="001B0FA0" w:rsidRPr="00A807E8" w:rsidRDefault="009840A5" w:rsidP="001B0F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</w:t>
            </w:r>
            <w:proofErr w:type="spellEnd"/>
            <w:r w:rsidRPr="00A80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D3842" w:rsidRPr="00A80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  <w:proofErr w:type="spellEnd"/>
          </w:p>
        </w:tc>
      </w:tr>
      <w:tr w:rsidR="000340AB" w:rsidRPr="00E2542A" w14:paraId="1A3BD565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5E3EB18E" w14:textId="5A58C995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</w:t>
            </w:r>
            <w:r w:rsidR="00717920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epsin</w:t>
            </w:r>
            <w:proofErr w:type="spellEnd"/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</w:t>
            </w:r>
          </w:p>
        </w:tc>
        <w:tc>
          <w:tcPr>
            <w:tcW w:w="3119" w:type="dxa"/>
          </w:tcPr>
          <w:p w14:paraId="5DE7A1EC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gtcacctgctagacatcg</w:t>
            </w:r>
            <w:proofErr w:type="spellEnd"/>
          </w:p>
        </w:tc>
      </w:tr>
      <w:tr w:rsidR="000340AB" w:rsidRPr="00E2542A" w14:paraId="0BCA5B55" w14:textId="77777777" w:rsidTr="000340AB">
        <w:trPr>
          <w:trHeight w:val="129"/>
          <w:jc w:val="center"/>
        </w:trPr>
        <w:tc>
          <w:tcPr>
            <w:tcW w:w="2041" w:type="dxa"/>
            <w:vMerge/>
            <w:vAlign w:val="center"/>
          </w:tcPr>
          <w:p w14:paraId="0476446F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5C24D348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tgccattctccacatagg</w:t>
            </w:r>
            <w:proofErr w:type="spellEnd"/>
          </w:p>
        </w:tc>
      </w:tr>
      <w:tr w:rsidR="000340AB" w:rsidRPr="00E2542A" w14:paraId="11026832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6D1E8E1D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GLB1</w:t>
            </w:r>
          </w:p>
        </w:tc>
        <w:tc>
          <w:tcPr>
            <w:tcW w:w="3119" w:type="dxa"/>
          </w:tcPr>
          <w:p w14:paraId="2EE136DC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tgtcacagcagcattcttagc</w:t>
            </w:r>
            <w:proofErr w:type="spellEnd"/>
          </w:p>
        </w:tc>
      </w:tr>
      <w:tr w:rsidR="000340AB" w:rsidRPr="00E2542A" w14:paraId="02B409A2" w14:textId="77777777" w:rsidTr="000340AB">
        <w:trPr>
          <w:trHeight w:val="129"/>
          <w:jc w:val="center"/>
        </w:trPr>
        <w:tc>
          <w:tcPr>
            <w:tcW w:w="2041" w:type="dxa"/>
            <w:vMerge/>
            <w:vAlign w:val="center"/>
          </w:tcPr>
          <w:p w14:paraId="24640A93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07271DEF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acaacaatgtgacggtgtcc</w:t>
            </w:r>
            <w:proofErr w:type="spellEnd"/>
          </w:p>
        </w:tc>
      </w:tr>
      <w:tr w:rsidR="000340AB" w:rsidRPr="00E2542A" w14:paraId="0D7664C8" w14:textId="77777777" w:rsidTr="000340AB">
        <w:trPr>
          <w:trHeight w:val="282"/>
          <w:jc w:val="center"/>
        </w:trPr>
        <w:tc>
          <w:tcPr>
            <w:tcW w:w="2041" w:type="dxa"/>
            <w:vMerge w:val="restart"/>
            <w:vAlign w:val="center"/>
          </w:tcPr>
          <w:p w14:paraId="4FE23AFB" w14:textId="16266762" w:rsidR="000340AB" w:rsidRPr="00A807E8" w:rsidRDefault="00717920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. </w:t>
            </w:r>
            <w:r w:rsidR="000340AB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3119" w:type="dxa"/>
          </w:tcPr>
          <w:p w14:paraId="7EF1632B" w14:textId="77777777" w:rsidR="000340AB" w:rsidRPr="00A807E8" w:rsidRDefault="000340AB" w:rsidP="00E20E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gatgaccgcaagtgg</w:t>
            </w:r>
            <w:proofErr w:type="spellEnd"/>
          </w:p>
        </w:tc>
      </w:tr>
      <w:tr w:rsidR="000340AB" w:rsidRPr="00E2542A" w14:paraId="2B6BAA3D" w14:textId="77777777" w:rsidTr="000340AB">
        <w:trPr>
          <w:trHeight w:val="282"/>
          <w:jc w:val="center"/>
        </w:trPr>
        <w:tc>
          <w:tcPr>
            <w:tcW w:w="2041" w:type="dxa"/>
            <w:vMerge/>
            <w:vAlign w:val="center"/>
          </w:tcPr>
          <w:p w14:paraId="1204FF63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21789EAA" w14:textId="77777777" w:rsidR="000340AB" w:rsidRPr="00A807E8" w:rsidRDefault="000340AB" w:rsidP="00E20E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ggagtgctctaatcc</w:t>
            </w:r>
            <w:proofErr w:type="spellEnd"/>
          </w:p>
        </w:tc>
      </w:tr>
      <w:tr w:rsidR="000340AB" w:rsidRPr="00E2542A" w14:paraId="73C6ECF6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5C6EAEC4" w14:textId="3C8C1EE3" w:rsidR="000340AB" w:rsidRPr="00A807E8" w:rsidRDefault="00717920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. </w:t>
            </w:r>
            <w:r w:rsidR="000340AB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3119" w:type="dxa"/>
          </w:tcPr>
          <w:p w14:paraId="59462A05" w14:textId="5C84BA96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521EF3"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21EF3" w:rsidRPr="00A807E8">
              <w:rPr>
                <w:rFonts w:ascii="Times New Roman" w:hAnsi="Times New Roman" w:cs="Times New Roman"/>
                <w:sz w:val="24"/>
                <w:szCs w:val="24"/>
              </w:rPr>
              <w:t>caatgatggcaagctgtgg</w:t>
            </w:r>
            <w:proofErr w:type="spellEnd"/>
          </w:p>
        </w:tc>
      </w:tr>
      <w:tr w:rsidR="000340AB" w:rsidRPr="00E2542A" w14:paraId="1A76FAFC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317D8FD4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5A020497" w14:textId="680E6259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810E0"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810E0" w:rsidRPr="00A807E8">
              <w:rPr>
                <w:rFonts w:ascii="Times New Roman" w:hAnsi="Times New Roman" w:cs="Times New Roman"/>
                <w:sz w:val="24"/>
                <w:szCs w:val="24"/>
              </w:rPr>
              <w:t>tcctcggagtgctctaatcc</w:t>
            </w:r>
            <w:proofErr w:type="spellEnd"/>
          </w:p>
        </w:tc>
      </w:tr>
      <w:tr w:rsidR="000340AB" w:rsidRPr="00E2542A" w14:paraId="14EE996B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33C0C489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IGF1</w:t>
            </w:r>
          </w:p>
        </w:tc>
        <w:tc>
          <w:tcPr>
            <w:tcW w:w="3119" w:type="dxa"/>
          </w:tcPr>
          <w:p w14:paraId="18ABE14A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cagtagacgcttacacc</w:t>
            </w:r>
            <w:proofErr w:type="spellEnd"/>
          </w:p>
        </w:tc>
      </w:tr>
      <w:tr w:rsidR="000340AB" w:rsidRPr="00E2542A" w14:paraId="267194D0" w14:textId="77777777" w:rsidTr="000340AB">
        <w:trPr>
          <w:trHeight w:val="302"/>
          <w:jc w:val="center"/>
        </w:trPr>
        <w:tc>
          <w:tcPr>
            <w:tcW w:w="2041" w:type="dxa"/>
            <w:vMerge/>
            <w:vAlign w:val="center"/>
          </w:tcPr>
          <w:p w14:paraId="208066EE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4414144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tcaggtcacaactctgg</w:t>
            </w:r>
            <w:proofErr w:type="spellEnd"/>
          </w:p>
        </w:tc>
      </w:tr>
      <w:tr w:rsidR="000340AB" w:rsidRPr="00E2542A" w14:paraId="035791E1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6E66B17F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IGFBP5</w:t>
            </w:r>
          </w:p>
        </w:tc>
        <w:tc>
          <w:tcPr>
            <w:tcW w:w="3119" w:type="dxa"/>
          </w:tcPr>
          <w:p w14:paraId="4454C6B3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gttcagtgcgaacc</w:t>
            </w:r>
            <w:proofErr w:type="spellEnd"/>
          </w:p>
        </w:tc>
      </w:tr>
      <w:tr w:rsidR="000340AB" w:rsidRPr="00E2542A" w14:paraId="19841BAA" w14:textId="77777777" w:rsidTr="000340AB">
        <w:trPr>
          <w:trHeight w:val="129"/>
          <w:jc w:val="center"/>
        </w:trPr>
        <w:tc>
          <w:tcPr>
            <w:tcW w:w="2041" w:type="dxa"/>
            <w:vMerge/>
            <w:vAlign w:val="center"/>
          </w:tcPr>
          <w:p w14:paraId="518417D7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5915199A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gctcttctcgctgagg</w:t>
            </w:r>
            <w:proofErr w:type="spellEnd"/>
          </w:p>
        </w:tc>
      </w:tr>
      <w:tr w:rsidR="000340AB" w:rsidRPr="00E2542A" w14:paraId="4073A22C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7C25FFC0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IGFBP7</w:t>
            </w:r>
          </w:p>
        </w:tc>
        <w:tc>
          <w:tcPr>
            <w:tcW w:w="3119" w:type="dxa"/>
          </w:tcPr>
          <w:p w14:paraId="769154EB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gctgtgaagtcattgg</w:t>
            </w:r>
            <w:proofErr w:type="spellEnd"/>
          </w:p>
        </w:tc>
      </w:tr>
      <w:tr w:rsidR="000340AB" w:rsidRPr="00E2542A" w14:paraId="0C2B64A0" w14:textId="77777777" w:rsidTr="000340AB">
        <w:trPr>
          <w:trHeight w:val="129"/>
          <w:jc w:val="center"/>
        </w:trPr>
        <w:tc>
          <w:tcPr>
            <w:tcW w:w="2041" w:type="dxa"/>
            <w:vMerge/>
            <w:vAlign w:val="center"/>
          </w:tcPr>
          <w:p w14:paraId="2F2153EB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231588BC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aagctccattctctgg</w:t>
            </w:r>
            <w:proofErr w:type="spellEnd"/>
          </w:p>
        </w:tc>
      </w:tr>
      <w:tr w:rsidR="000340AB" w:rsidRPr="00E2542A" w14:paraId="5D343626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77BFF6CF" w14:textId="54FBB580" w:rsidR="000340AB" w:rsidRPr="00A807E8" w:rsidRDefault="00717920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</w:t>
            </w:r>
            <w:r w:rsidR="00EE43CA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GF</w:t>
            </w:r>
          </w:p>
        </w:tc>
        <w:tc>
          <w:tcPr>
            <w:tcW w:w="3119" w:type="dxa"/>
          </w:tcPr>
          <w:p w14:paraId="490EF0AF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tcaggcaaggagtgtcagc</w:t>
            </w:r>
            <w:proofErr w:type="spellEnd"/>
          </w:p>
        </w:tc>
      </w:tr>
      <w:tr w:rsidR="000340AB" w:rsidRPr="00E2542A" w14:paraId="3C2A15ED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370E4212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3D77E8C8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tctcagcttgccatcagg</w:t>
            </w:r>
            <w:proofErr w:type="spellEnd"/>
          </w:p>
        </w:tc>
      </w:tr>
      <w:tr w:rsidR="000340AB" w:rsidRPr="00E2542A" w14:paraId="1269B7E0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3597F3B3" w14:textId="78753740" w:rsidR="000340AB" w:rsidRPr="00A807E8" w:rsidRDefault="00717920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. </w:t>
            </w:r>
            <w:r w:rsidR="000340AB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119" w:type="dxa"/>
          </w:tcPr>
          <w:p w14:paraId="6930DBB6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807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07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aagttcaccgtgtgc</w:t>
            </w:r>
            <w:proofErr w:type="spellEnd"/>
          </w:p>
        </w:tc>
      </w:tr>
      <w:tr w:rsidR="000340AB" w:rsidRPr="00E2542A" w14:paraId="13E4D4A2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7CBFCF48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7B555683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gcaggttgaggttgttcc</w:t>
            </w:r>
            <w:proofErr w:type="spellEnd"/>
          </w:p>
        </w:tc>
      </w:tr>
      <w:tr w:rsidR="000340AB" w:rsidRPr="00E2542A" w14:paraId="4B5008F9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0614F6DB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Bak1</w:t>
            </w:r>
          </w:p>
        </w:tc>
        <w:tc>
          <w:tcPr>
            <w:tcW w:w="3119" w:type="dxa"/>
          </w:tcPr>
          <w:p w14:paraId="093181DF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ctacgtcaccgaattcatgc</w:t>
            </w:r>
            <w:proofErr w:type="spellEnd"/>
          </w:p>
        </w:tc>
      </w:tr>
      <w:tr w:rsidR="000340AB" w:rsidRPr="00E2542A" w14:paraId="5A07592B" w14:textId="77777777" w:rsidTr="000340AB">
        <w:trPr>
          <w:trHeight w:val="129"/>
          <w:jc w:val="center"/>
        </w:trPr>
        <w:tc>
          <w:tcPr>
            <w:tcW w:w="2041" w:type="dxa"/>
            <w:vMerge/>
            <w:vAlign w:val="center"/>
          </w:tcPr>
          <w:p w14:paraId="587524CD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40E6318A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aacattgtccagatcgagtgc</w:t>
            </w:r>
            <w:proofErr w:type="spellEnd"/>
          </w:p>
        </w:tc>
      </w:tr>
      <w:tr w:rsidR="000340AB" w:rsidRPr="00E2542A" w14:paraId="7A4FF9A5" w14:textId="77777777" w:rsidTr="000340AB">
        <w:trPr>
          <w:trHeight w:val="129"/>
          <w:jc w:val="center"/>
        </w:trPr>
        <w:tc>
          <w:tcPr>
            <w:tcW w:w="2041" w:type="dxa"/>
            <w:vMerge w:val="restart"/>
            <w:vAlign w:val="center"/>
          </w:tcPr>
          <w:p w14:paraId="66F49EE2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Bcl2</w:t>
            </w:r>
          </w:p>
        </w:tc>
        <w:tc>
          <w:tcPr>
            <w:tcW w:w="3119" w:type="dxa"/>
          </w:tcPr>
          <w:p w14:paraId="40A0F7D2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:ttgtacggcaacagtatgagg</w:t>
            </w:r>
            <w:proofErr w:type="spellEnd"/>
          </w:p>
        </w:tc>
      </w:tr>
      <w:tr w:rsidR="000340AB" w:rsidRPr="00E2542A" w14:paraId="1EC9657C" w14:textId="77777777" w:rsidTr="000340AB">
        <w:trPr>
          <w:trHeight w:val="129"/>
          <w:jc w:val="center"/>
        </w:trPr>
        <w:tc>
          <w:tcPr>
            <w:tcW w:w="2041" w:type="dxa"/>
            <w:vMerge/>
            <w:vAlign w:val="center"/>
          </w:tcPr>
          <w:p w14:paraId="69291E48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48B69044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ataagcgccaagagtgatgc</w:t>
            </w:r>
            <w:proofErr w:type="spellEnd"/>
          </w:p>
        </w:tc>
      </w:tr>
      <w:tr w:rsidR="000340AB" w:rsidRPr="00E2542A" w14:paraId="5AD61E94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2CBFFB0E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p21</w:t>
            </w:r>
          </w:p>
        </w:tc>
        <w:tc>
          <w:tcPr>
            <w:tcW w:w="3119" w:type="dxa"/>
          </w:tcPr>
          <w:p w14:paraId="471A665F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cgtagaccacgagcagatcc</w:t>
            </w:r>
            <w:proofErr w:type="spellEnd"/>
          </w:p>
        </w:tc>
      </w:tr>
      <w:tr w:rsidR="000340AB" w:rsidRPr="00E2542A" w14:paraId="1BA76AD7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63600C53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8FC21BF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cgtctcggtctcgaagttg</w:t>
            </w:r>
            <w:proofErr w:type="spellEnd"/>
          </w:p>
        </w:tc>
      </w:tr>
      <w:tr w:rsidR="000340AB" w:rsidRPr="00E2542A" w14:paraId="795D5576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00BA7467" w14:textId="79BABBD0" w:rsidR="000340AB" w:rsidRPr="00A807E8" w:rsidRDefault="00A807E8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p16</w:t>
            </w:r>
          </w:p>
        </w:tc>
        <w:tc>
          <w:tcPr>
            <w:tcW w:w="3119" w:type="dxa"/>
          </w:tcPr>
          <w:p w14:paraId="694E3BE9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tggagagcaggacagctacc</w:t>
            </w:r>
            <w:proofErr w:type="spellEnd"/>
          </w:p>
        </w:tc>
      </w:tr>
      <w:tr w:rsidR="000340AB" w:rsidRPr="00E2542A" w14:paraId="5EC2BCA7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0CA4831C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34525AB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cggatgaactagccaacg</w:t>
            </w:r>
            <w:proofErr w:type="spellEnd"/>
          </w:p>
        </w:tc>
      </w:tr>
      <w:tr w:rsidR="000340AB" w:rsidRPr="00E2542A" w14:paraId="537A115D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6FCC40F6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p53</w:t>
            </w:r>
          </w:p>
        </w:tc>
        <w:tc>
          <w:tcPr>
            <w:tcW w:w="3119" w:type="dxa"/>
          </w:tcPr>
          <w:p w14:paraId="3214652C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tctggtgagcctcaagatcc</w:t>
            </w:r>
            <w:proofErr w:type="spellEnd"/>
          </w:p>
        </w:tc>
      </w:tr>
      <w:tr w:rsidR="000340AB" w:rsidRPr="00E2542A" w14:paraId="6E899CFB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0CF90876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7A38C279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caccgtggtacagtcagagc</w:t>
            </w:r>
            <w:proofErr w:type="spellEnd"/>
          </w:p>
        </w:tc>
      </w:tr>
      <w:tr w:rsidR="000340AB" w:rsidRPr="00E2542A" w14:paraId="6BE99686" w14:textId="77777777" w:rsidTr="000340AB">
        <w:trPr>
          <w:trHeight w:val="156"/>
          <w:jc w:val="center"/>
        </w:trPr>
        <w:tc>
          <w:tcPr>
            <w:tcW w:w="2041" w:type="dxa"/>
            <w:vMerge w:val="restart"/>
            <w:vAlign w:val="center"/>
          </w:tcPr>
          <w:p w14:paraId="3058414C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p73</w:t>
            </w:r>
          </w:p>
        </w:tc>
        <w:tc>
          <w:tcPr>
            <w:tcW w:w="3119" w:type="dxa"/>
          </w:tcPr>
          <w:p w14:paraId="237F7649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cagccacctggacatactcc</w:t>
            </w:r>
            <w:proofErr w:type="spellEnd"/>
          </w:p>
        </w:tc>
      </w:tr>
      <w:tr w:rsidR="000340AB" w:rsidRPr="00E2542A" w14:paraId="6CCE6BEE" w14:textId="77777777" w:rsidTr="000340AB">
        <w:trPr>
          <w:trHeight w:val="156"/>
          <w:jc w:val="center"/>
        </w:trPr>
        <w:tc>
          <w:tcPr>
            <w:tcW w:w="2041" w:type="dxa"/>
            <w:vMerge/>
            <w:vAlign w:val="center"/>
          </w:tcPr>
          <w:p w14:paraId="7B4081DF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0026D538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gacaccttgatctggatgg</w:t>
            </w:r>
            <w:proofErr w:type="spellEnd"/>
          </w:p>
        </w:tc>
      </w:tr>
      <w:tr w:rsidR="000340AB" w:rsidRPr="00E2542A" w14:paraId="7B8027AE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460F7835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p63</w:t>
            </w:r>
          </w:p>
        </w:tc>
        <w:tc>
          <w:tcPr>
            <w:tcW w:w="3119" w:type="dxa"/>
          </w:tcPr>
          <w:p w14:paraId="7C91ABFE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:ggacaccttgatctggatgg</w:t>
            </w:r>
            <w:proofErr w:type="spellEnd"/>
          </w:p>
        </w:tc>
      </w:tr>
      <w:tr w:rsidR="000340AB" w:rsidRPr="00E2542A" w14:paraId="639342F6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7E7F3A83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559C2DBB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:tctggtgagcctcaagatcc</w:t>
            </w:r>
            <w:proofErr w:type="spellEnd"/>
          </w:p>
        </w:tc>
      </w:tr>
      <w:tr w:rsidR="000340AB" w:rsidRPr="00E2542A" w14:paraId="6CDCCD43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388FBC88" w14:textId="5CC1F8F3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</w:t>
            </w:r>
            <w:r w:rsidR="005C47AA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TG5</w:t>
            </w:r>
          </w:p>
        </w:tc>
        <w:tc>
          <w:tcPr>
            <w:tcW w:w="3119" w:type="dxa"/>
          </w:tcPr>
          <w:p w14:paraId="2D388897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ttcgaccaattgcttctgg</w:t>
            </w:r>
            <w:proofErr w:type="spellEnd"/>
          </w:p>
        </w:tc>
      </w:tr>
      <w:tr w:rsidR="000340AB" w:rsidRPr="00E2542A" w14:paraId="5771445B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6DBB7D52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090D1F2A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cgtcttctctccatcttcagg</w:t>
            </w:r>
            <w:proofErr w:type="spellEnd"/>
          </w:p>
        </w:tc>
      </w:tr>
      <w:tr w:rsidR="000340AB" w:rsidRPr="00E2542A" w14:paraId="32BB0F19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2F583672" w14:textId="7872876A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</w:t>
            </w:r>
            <w:r w:rsidR="005C47AA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TG7</w:t>
            </w:r>
          </w:p>
        </w:tc>
        <w:tc>
          <w:tcPr>
            <w:tcW w:w="3119" w:type="dxa"/>
          </w:tcPr>
          <w:p w14:paraId="78215B5E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tgccagtttcttgctgtttg</w:t>
            </w:r>
            <w:proofErr w:type="spellEnd"/>
          </w:p>
        </w:tc>
      </w:tr>
      <w:tr w:rsidR="000340AB" w:rsidRPr="00E2542A" w14:paraId="7563C6FC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4D3F05ED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3350DEC" w14:textId="77777777" w:rsidR="000340AB" w:rsidRPr="00A807E8" w:rsidRDefault="000340AB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caagaggaagctggtcatc</w:t>
            </w:r>
            <w:proofErr w:type="spellEnd"/>
          </w:p>
        </w:tc>
      </w:tr>
      <w:tr w:rsidR="000340AB" w:rsidRPr="00E2542A" w14:paraId="250EBDD0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718E3CEE" w14:textId="76EA3393" w:rsidR="000340AB" w:rsidRPr="00A807E8" w:rsidRDefault="00717920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Sox</w:t>
            </w:r>
            <w:r w:rsidR="000340AB"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14:paraId="78C47D7B" w14:textId="20FAB7E5" w:rsidR="000340AB" w:rsidRPr="00A807E8" w:rsidRDefault="00E949CF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aggaagtcggtgaagaacg</w:t>
            </w:r>
            <w:proofErr w:type="spellEnd"/>
          </w:p>
        </w:tc>
      </w:tr>
      <w:tr w:rsidR="000340AB" w:rsidRPr="00E2542A" w14:paraId="0D8F49F5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2EC32E5D" w14:textId="77777777" w:rsidR="000340AB" w:rsidRPr="00A807E8" w:rsidRDefault="000340AB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0D66FE4" w14:textId="75751705" w:rsidR="000340AB" w:rsidRPr="00A807E8" w:rsidRDefault="00E949CF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atgctggaggatgactgc</w:t>
            </w:r>
            <w:proofErr w:type="spellEnd"/>
          </w:p>
        </w:tc>
      </w:tr>
      <w:tr w:rsidR="001B0FA0" w:rsidRPr="00E2542A" w14:paraId="3F64AD83" w14:textId="77777777" w:rsidTr="000340AB">
        <w:trPr>
          <w:trHeight w:val="132"/>
          <w:jc w:val="center"/>
        </w:trPr>
        <w:tc>
          <w:tcPr>
            <w:tcW w:w="2041" w:type="dxa"/>
            <w:vMerge w:val="restart"/>
            <w:vAlign w:val="center"/>
          </w:tcPr>
          <w:p w14:paraId="00EDDE41" w14:textId="2BD6FB65" w:rsidR="001B0FA0" w:rsidRPr="00A807E8" w:rsidRDefault="001B0FA0" w:rsidP="005C47A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. GAPDH</w:t>
            </w:r>
          </w:p>
        </w:tc>
        <w:tc>
          <w:tcPr>
            <w:tcW w:w="3119" w:type="dxa"/>
          </w:tcPr>
          <w:p w14:paraId="40740EB3" w14:textId="394EE474" w:rsidR="001B0FA0" w:rsidRPr="00A807E8" w:rsidRDefault="00FB7D11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gtggccatcaatgatcc</w:t>
            </w:r>
            <w:proofErr w:type="spellEnd"/>
          </w:p>
        </w:tc>
      </w:tr>
      <w:tr w:rsidR="001B0FA0" w:rsidRPr="00E2542A" w14:paraId="39EB9FA6" w14:textId="77777777" w:rsidTr="000340AB">
        <w:trPr>
          <w:trHeight w:val="132"/>
          <w:jc w:val="center"/>
        </w:trPr>
        <w:tc>
          <w:tcPr>
            <w:tcW w:w="2041" w:type="dxa"/>
            <w:vMerge/>
            <w:vAlign w:val="center"/>
          </w:tcPr>
          <w:p w14:paraId="0C7C796C" w14:textId="77777777" w:rsidR="001B0FA0" w:rsidRPr="00A807E8" w:rsidRDefault="001B0FA0" w:rsidP="00E20E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E4AE2CD" w14:textId="4FE7091C" w:rsidR="001B0FA0" w:rsidRPr="00A807E8" w:rsidRDefault="00FB7D11" w:rsidP="00E2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A807E8">
              <w:rPr>
                <w:rFonts w:ascii="Times New Roman" w:hAnsi="Times New Roman" w:cs="Times New Roman"/>
                <w:sz w:val="24"/>
                <w:szCs w:val="24"/>
              </w:rPr>
              <w:t>gttctcagccttgacagtgc</w:t>
            </w:r>
            <w:proofErr w:type="spellEnd"/>
          </w:p>
        </w:tc>
      </w:tr>
    </w:tbl>
    <w:p w14:paraId="634BD71E" w14:textId="77777777" w:rsidR="00A807E8" w:rsidRDefault="00A807E8" w:rsidP="00A807E8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53037CE5" w14:textId="58F2524A" w:rsidR="00700BB3" w:rsidRPr="00107910" w:rsidRDefault="00A807E8" w:rsidP="00A807E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7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="00D21E93" w:rsidRPr="00107910">
        <w:rPr>
          <w:rFonts w:ascii="Times New Roman" w:hAnsi="Times New Roman" w:cs="Times New Roman"/>
          <w:sz w:val="24"/>
          <w:szCs w:val="24"/>
          <w:lang w:val="en-US"/>
        </w:rPr>
        <w:t>qPCR chicken specific primers.</w:t>
      </w:r>
    </w:p>
    <w:sectPr w:rsidR="00700BB3" w:rsidRPr="001079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604"/>
    <w:rsid w:val="000340AB"/>
    <w:rsid w:val="0004474F"/>
    <w:rsid w:val="00085012"/>
    <w:rsid w:val="00093699"/>
    <w:rsid w:val="000951DB"/>
    <w:rsid w:val="00107910"/>
    <w:rsid w:val="001110C3"/>
    <w:rsid w:val="001133E3"/>
    <w:rsid w:val="00117C1F"/>
    <w:rsid w:val="001B0FA0"/>
    <w:rsid w:val="002647AF"/>
    <w:rsid w:val="00270F45"/>
    <w:rsid w:val="002A71DE"/>
    <w:rsid w:val="002B5D0C"/>
    <w:rsid w:val="002B6A21"/>
    <w:rsid w:val="002C2D3B"/>
    <w:rsid w:val="002D4FCD"/>
    <w:rsid w:val="00367C5A"/>
    <w:rsid w:val="00376604"/>
    <w:rsid w:val="003810E0"/>
    <w:rsid w:val="00394130"/>
    <w:rsid w:val="003A0AC4"/>
    <w:rsid w:val="00425374"/>
    <w:rsid w:val="004A2ED8"/>
    <w:rsid w:val="004A4C14"/>
    <w:rsid w:val="004D3BD4"/>
    <w:rsid w:val="00521EF3"/>
    <w:rsid w:val="0052313E"/>
    <w:rsid w:val="00546111"/>
    <w:rsid w:val="005C47AA"/>
    <w:rsid w:val="005D6E24"/>
    <w:rsid w:val="00657572"/>
    <w:rsid w:val="006C6ABC"/>
    <w:rsid w:val="00700BB3"/>
    <w:rsid w:val="00717920"/>
    <w:rsid w:val="007B770C"/>
    <w:rsid w:val="007F0130"/>
    <w:rsid w:val="008F1E63"/>
    <w:rsid w:val="00982E24"/>
    <w:rsid w:val="009840A5"/>
    <w:rsid w:val="00985D98"/>
    <w:rsid w:val="009F5578"/>
    <w:rsid w:val="00A807E8"/>
    <w:rsid w:val="00A86241"/>
    <w:rsid w:val="00AA209E"/>
    <w:rsid w:val="00AC212D"/>
    <w:rsid w:val="00B25E00"/>
    <w:rsid w:val="00B429B5"/>
    <w:rsid w:val="00B6386E"/>
    <w:rsid w:val="00B66738"/>
    <w:rsid w:val="00C62D93"/>
    <w:rsid w:val="00C73C41"/>
    <w:rsid w:val="00CA174D"/>
    <w:rsid w:val="00CD3842"/>
    <w:rsid w:val="00CF2EAD"/>
    <w:rsid w:val="00D21E93"/>
    <w:rsid w:val="00D30576"/>
    <w:rsid w:val="00DC2859"/>
    <w:rsid w:val="00DD4AAC"/>
    <w:rsid w:val="00DF1AEE"/>
    <w:rsid w:val="00E2542A"/>
    <w:rsid w:val="00E949CF"/>
    <w:rsid w:val="00ED7FE7"/>
    <w:rsid w:val="00EE43CA"/>
    <w:rsid w:val="00F62380"/>
    <w:rsid w:val="00F85425"/>
    <w:rsid w:val="00F9481C"/>
    <w:rsid w:val="00FA0B1F"/>
    <w:rsid w:val="00FB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A6FAB"/>
  <w15:chartTrackingRefBased/>
  <w15:docId w15:val="{265E188B-06FA-4E48-8B15-3DF7D623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6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Fuentedeprrafopredeter"/>
    <w:rsid w:val="00F85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uarte Olivenza</dc:creator>
  <cp:keywords/>
  <dc:description/>
  <cp:lastModifiedBy>Lorda Diez, Carlos Ignacio</cp:lastModifiedBy>
  <cp:revision>5</cp:revision>
  <dcterms:created xsi:type="dcterms:W3CDTF">2023-11-15T18:19:00Z</dcterms:created>
  <dcterms:modified xsi:type="dcterms:W3CDTF">2023-11-15T18:35:00Z</dcterms:modified>
</cp:coreProperties>
</file>